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31432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-198120</wp:posOffset>
                </wp:positionV>
                <wp:extent cx="2247900" cy="1701800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1701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5 database search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Medline (21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Mantis (7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Embase (27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MED (3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ndex to chiropractic literature (57)</w:t>
                              <w:br/>
                              <w:t>(n=66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134pt;mso-wrap-distance-left:9.05pt;mso-wrap-distance-right:9.05pt;mso-wrap-distance-top:0pt;mso-wrap-distance-bottom:0pt;margin-top:-15.6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5 database searche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Medline (217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Mantis (73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Embase (277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MED (36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Index to chiropractic literature (57)</w:t>
                        <w:br/>
                        <w:t>(n=66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>(n=40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>(n=40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 text articles screened for eligibility</w:t>
                              <w:br/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(n=45)</w:t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 text articles screened for eligibility</w:t>
                        <w:br/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(n=45)</w:t>
                      </w:r>
                      <w:r>
                        <w:rPr>
                          <w:rFonts w:cs="Calibri" w:ascii="Calibri" w:hAnsi="Calibri"/>
                          <w:color w:val="FF0000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=1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hk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=15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hk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FF0000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ntitative synthesis (meta-analysis) </w:t>
                              <w:br/>
                              <w:t>(n=1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FF0000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FF0000"/>
                                <w:sz w:val="22"/>
                                <w:szCs w:val="22"/>
                                <w:lang w:val="en"/>
                              </w:rPr>
                              <w:t xml:space="preserve">FiFikar,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color w:val="FF0000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ntitative synthesis (meta-analysis) </w:t>
                        <w:br/>
                        <w:t>(n=15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color w:val="FF0000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color w:val="FF0000"/>
                          <w:sz w:val="22"/>
                          <w:szCs w:val="22"/>
                          <w:lang w:val="en"/>
                        </w:rPr>
                        <w:t xml:space="preserve">FiFikar,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2">
                <wp:simplePos x="0" y="0"/>
                <wp:positionH relativeFrom="column">
                  <wp:posOffset>1870075</wp:posOffset>
                </wp:positionH>
                <wp:positionV relativeFrom="paragraph">
                  <wp:posOffset>2978785</wp:posOffset>
                </wp:positionV>
                <wp:extent cx="1722120" cy="605155"/>
                <wp:effectExtent l="0" t="0" r="0" b="0"/>
                <wp:wrapSquare wrapText="bothSides"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2120" cy="6051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Title and abstract screen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=408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6pt;height:47.65pt;mso-wrap-distance-left:9.05pt;mso-wrap-distance-right:9.05pt;mso-wrap-distance-top:3.6pt;mso-wrap-distance-bottom:3.6pt;margin-top:234.55pt;mso-position-vertical-relative:text;margin-left:147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Title and abstract screened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=408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76200</wp:posOffset>
                </wp:positionV>
                <wp:extent cx="2247900" cy="904875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9048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records identified through other sources </w:t>
                              <w:br/>
                              <w:t>Previously identified (n=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Citation searches (n=2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71.25pt;mso-wrap-distance-left:9.05pt;mso-wrap-distance-right:9.05pt;mso-wrap-distance-top:0pt;mso-wrap-distance-bottom:0pt;margin-top:6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records identified through other sources </w:t>
                        <w:br/>
                        <w:t>Previously identified (n=4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Citation searches (n=2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219575</wp:posOffset>
                </wp:positionH>
                <wp:positionV relativeFrom="paragraph">
                  <wp:posOffset>169545</wp:posOffset>
                </wp:positionV>
                <wp:extent cx="1873885" cy="735330"/>
                <wp:effectExtent l="0" t="0" r="0" b="0"/>
                <wp:wrapNone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3885" cy="7353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 by title and abstract</w:t>
                              <w:br/>
                              <w:t>(n =36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7.55pt;height:57.9pt;mso-wrap-distance-left:9.05pt;mso-wrap-distance-right:9.05pt;mso-wrap-distance-top:0pt;mso-wrap-distance-bottom:0pt;margin-top:13.3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 by title and abstract</w:t>
                        <w:br/>
                        <w:t>(n =36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217035</wp:posOffset>
                </wp:positionH>
                <wp:positionV relativeFrom="paragraph">
                  <wp:posOffset>33020</wp:posOffset>
                </wp:positionV>
                <wp:extent cx="1866900" cy="2990850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6900" cy="2990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Full-text articles excluded (n=30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Reasons:</w:t>
                              <w:br/>
                              <w:t>Questionnaire, no PA (n=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Survey, no PA (n=1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Review (n=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Practice based research network, no PA (n=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Secondary data analysis (n=3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Delphi study design (n=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Clinical trial design (n=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Case study design (n=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Mixed methods design, no PA (n=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Qualitative design (n=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7pt;height:235.5pt;mso-wrap-distance-left:9.05pt;mso-wrap-distance-right:9.05pt;mso-wrap-distance-top:0pt;mso-wrap-distance-bottom:0pt;margin-top:2.6pt;mso-position-vertical-relative:text;margin-left:332.0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Full-text articles excluded (n=30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Reasons:</w:t>
                        <w:br/>
                        <w:t>Questionnaire, no PA (n=5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Survey, no PA (n=11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Review (n=1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Practice based research network, no PA (n=1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Secondary data analysis (n=3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Delphi study design (n=1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Clinical trial design (n=1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Case study design (n=3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Mixed methods design, no PA (n=1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Qualitative design 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590" w:leader="none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sectPr>
      <w:headerReference w:type="default" r:id="rId2"/>
      <w:type w:val="nextPage"/>
      <w:pgSz w:w="12240" w:h="15840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rFonts w:cs="Calibri" w:ascii="Calibri" w:hAnsi="Calibri"/>
        <w:color w:val="000000"/>
        <w:sz w:val="22"/>
        <w:szCs w:val="22"/>
        <w:lang w:val="en-US"/>
      </w:rPr>
      <w:t>Physical activity search August 17, 2020, updated/rerun December 12, 202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color w:val="000000"/>
      <w:kern w:val="2"/>
      <w:lang w:val="en-CA"/>
    </w:rPr>
  </w:style>
  <w:style w:type="character" w:styleId="CommentSubjectChar">
    <w:name w:val="Comment Subject Char"/>
    <w:qFormat/>
    <w:rPr>
      <w:b/>
      <w:bCs/>
      <w:color w:val="000000"/>
      <w:kern w:val="2"/>
      <w:lang w:val="en-CA"/>
    </w:rPr>
  </w:style>
  <w:style w:type="character" w:styleId="BalloonTextChar">
    <w:name w:val="Balloon Text Char"/>
    <w:qFormat/>
    <w:rPr>
      <w:color w:val="000000"/>
      <w:kern w:val="2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7T07:08:00Z</dcterms:created>
  <dc:creator>mocampo</dc:creator>
  <dc:description/>
  <cp:keywords/>
  <dc:language>en-US</dc:language>
  <cp:lastModifiedBy>Matt Fernandez</cp:lastModifiedBy>
  <dcterms:modified xsi:type="dcterms:W3CDTF">2022-03-14T04:43:00Z</dcterms:modified>
  <cp:revision>18</cp:revision>
  <dc:subject/>
  <dc:title>PRISMA 2009 Flow Diagram</dc:title>
</cp:coreProperties>
</file>